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084" w:rsidRPr="00113C68" w:rsidRDefault="00DB0084" w:rsidP="00DB0084">
      <w:pPr>
        <w:rPr>
          <w:color w:val="000000" w:themeColor="text1"/>
        </w:rPr>
      </w:pPr>
      <w:r w:rsidRPr="00113C68">
        <w:rPr>
          <w:rFonts w:hint="eastAsia"/>
          <w:color w:val="000000" w:themeColor="text1"/>
        </w:rPr>
        <w:t xml:space="preserve">Supplementary Table </w:t>
      </w:r>
      <w:r w:rsidR="00113C68" w:rsidRPr="00113C68">
        <w:rPr>
          <w:rFonts w:hint="eastAsia"/>
          <w:color w:val="000000" w:themeColor="text1"/>
        </w:rPr>
        <w:t>2</w:t>
      </w:r>
      <w:r w:rsidRPr="00113C68">
        <w:rPr>
          <w:color w:val="000000" w:themeColor="text1"/>
        </w:rPr>
        <w:t xml:space="preserve">RNA Quantification and Quality Assurance by </w:t>
      </w:r>
      <w:proofErr w:type="spellStart"/>
      <w:r w:rsidRPr="00113C68">
        <w:rPr>
          <w:color w:val="000000" w:themeColor="text1"/>
        </w:rPr>
        <w:t>NanoDrop</w:t>
      </w:r>
      <w:proofErr w:type="spellEnd"/>
      <w:r w:rsidRPr="00113C68">
        <w:rPr>
          <w:color w:val="000000" w:themeColor="text1"/>
        </w:rPr>
        <w:t xml:space="preserve"> ND-1000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20"/>
        <w:gridCol w:w="1556"/>
        <w:gridCol w:w="1560"/>
        <w:gridCol w:w="1280"/>
        <w:gridCol w:w="1464"/>
      </w:tblGrid>
      <w:tr w:rsidR="00113C68" w:rsidRPr="00113C68" w:rsidTr="00DB0084">
        <w:trPr>
          <w:trHeight w:val="170"/>
        </w:trPr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D260/280 Ratio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D260/230 Ratio</w:t>
            </w:r>
          </w:p>
        </w:tc>
        <w:tc>
          <w:tcPr>
            <w:tcW w:w="9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c.(</w:t>
            </w: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g</w:t>
            </w:r>
            <w:proofErr w:type="spellEnd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olume(</w:t>
            </w: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Quantity(</w:t>
            </w:r>
            <w:proofErr w:type="spellStart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g</w:t>
            </w:r>
            <w:proofErr w:type="spellEnd"/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.29 </w:t>
            </w:r>
          </w:p>
        </w:tc>
        <w:tc>
          <w:tcPr>
            <w:tcW w:w="7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2.9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3.2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32.0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.4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4.1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4.0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40.4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8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8.9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.05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0.5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.4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4.2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.5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5.2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.4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4.2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.9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9.2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.9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9.6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.65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6.5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.8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8.0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.8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8.4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.3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3.9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.7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7.4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9.68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96.8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.3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3.9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1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5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5.6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0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0.2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2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.77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7.7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2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7.15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71.5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7.8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78.2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.1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1.9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5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5.9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0.28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02.8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.5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5.0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.77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7.7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2.8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2.0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45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4.5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8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8.4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2.1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21.9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7.3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73.1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3.2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32.9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.5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5.1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.4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4.6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.5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5.1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.47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4.7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.7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7.0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.6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6.6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.5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5.6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H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3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3.1 </w:t>
            </w:r>
          </w:p>
        </w:tc>
      </w:tr>
      <w:tr w:rsidR="00113C68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2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.47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4.7 </w:t>
            </w:r>
          </w:p>
        </w:tc>
      </w:tr>
      <w:tr w:rsidR="00DB0084" w:rsidRPr="00113C68" w:rsidTr="00DB0084">
        <w:trPr>
          <w:trHeight w:val="170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2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6.6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DB0084" w:rsidRPr="00113C68" w:rsidRDefault="00DB0084" w:rsidP="00DB00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13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66.2 </w:t>
            </w:r>
          </w:p>
        </w:tc>
      </w:tr>
    </w:tbl>
    <w:p w:rsidR="00C27919" w:rsidRPr="00113C68" w:rsidRDefault="00C27919">
      <w:pPr>
        <w:widowControl/>
        <w:jc w:val="left"/>
        <w:rPr>
          <w:color w:val="000000" w:themeColor="text1"/>
        </w:rPr>
      </w:pPr>
      <w:bookmarkStart w:id="0" w:name="_GoBack"/>
      <w:bookmarkEnd w:id="0"/>
    </w:p>
    <w:sectPr w:rsidR="00C27919" w:rsidRPr="00113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758" w:rsidRDefault="00094758" w:rsidP="00E17DA6">
      <w:r>
        <w:separator/>
      </w:r>
    </w:p>
  </w:endnote>
  <w:endnote w:type="continuationSeparator" w:id="0">
    <w:p w:rsidR="00094758" w:rsidRDefault="00094758" w:rsidP="00E17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758" w:rsidRDefault="00094758" w:rsidP="00E17DA6">
      <w:r>
        <w:separator/>
      </w:r>
    </w:p>
  </w:footnote>
  <w:footnote w:type="continuationSeparator" w:id="0">
    <w:p w:rsidR="00094758" w:rsidRDefault="00094758" w:rsidP="00E17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107"/>
    <w:rsid w:val="00006B06"/>
    <w:rsid w:val="00094758"/>
    <w:rsid w:val="00113C68"/>
    <w:rsid w:val="00120EE3"/>
    <w:rsid w:val="001548FC"/>
    <w:rsid w:val="00163650"/>
    <w:rsid w:val="00195A6F"/>
    <w:rsid w:val="002E2122"/>
    <w:rsid w:val="002F2D04"/>
    <w:rsid w:val="00347664"/>
    <w:rsid w:val="00433895"/>
    <w:rsid w:val="00457C67"/>
    <w:rsid w:val="004E1174"/>
    <w:rsid w:val="00535E9B"/>
    <w:rsid w:val="005675B2"/>
    <w:rsid w:val="00591B6B"/>
    <w:rsid w:val="006B7CF6"/>
    <w:rsid w:val="006C72F2"/>
    <w:rsid w:val="007304BB"/>
    <w:rsid w:val="007D2C69"/>
    <w:rsid w:val="0081164C"/>
    <w:rsid w:val="00855554"/>
    <w:rsid w:val="00873E7E"/>
    <w:rsid w:val="008B5696"/>
    <w:rsid w:val="008F7099"/>
    <w:rsid w:val="00936EB0"/>
    <w:rsid w:val="00942CD2"/>
    <w:rsid w:val="009976A2"/>
    <w:rsid w:val="009B0D5C"/>
    <w:rsid w:val="00A02345"/>
    <w:rsid w:val="00B24D78"/>
    <w:rsid w:val="00B964EF"/>
    <w:rsid w:val="00BB76C4"/>
    <w:rsid w:val="00BC290D"/>
    <w:rsid w:val="00C24B24"/>
    <w:rsid w:val="00C27919"/>
    <w:rsid w:val="00CD3DC7"/>
    <w:rsid w:val="00D617ED"/>
    <w:rsid w:val="00D67FB6"/>
    <w:rsid w:val="00DB0084"/>
    <w:rsid w:val="00DE4355"/>
    <w:rsid w:val="00E17DA6"/>
    <w:rsid w:val="00E37DF5"/>
    <w:rsid w:val="00F76107"/>
    <w:rsid w:val="00FA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C4ABE29-93FF-44BF-941B-15669AD63E16}"/>
</file>

<file path=customXml/itemProps2.xml><?xml version="1.0" encoding="utf-8"?>
<ds:datastoreItem xmlns:ds="http://schemas.openxmlformats.org/officeDocument/2006/customXml" ds:itemID="{74ABE2D4-EA3B-40F7-A0C5-4E5D1E9082E9}"/>
</file>

<file path=customXml/itemProps3.xml><?xml version="1.0" encoding="utf-8"?>
<ds:datastoreItem xmlns:ds="http://schemas.openxmlformats.org/officeDocument/2006/customXml" ds:itemID="{CAF9F53A-6F77-4E35-94AB-63E08F4D60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B</dc:creator>
  <cp:lastModifiedBy>LiuB</cp:lastModifiedBy>
  <cp:revision>7</cp:revision>
  <dcterms:created xsi:type="dcterms:W3CDTF">2016-10-24T02:36:00Z</dcterms:created>
  <dcterms:modified xsi:type="dcterms:W3CDTF">2016-11-0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